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91B4E1">
      <w:pPr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</w:p>
    <w:p w14:paraId="45D500F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alysis of necessary conditions for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ognitive Fatigue</w:t>
      </w:r>
      <w:r>
        <w:rPr>
          <w:rFonts w:ascii="Times New Roman" w:hAnsi="Times New Roman" w:cs="Times New Roman"/>
          <w:sz w:val="24"/>
        </w:rPr>
        <w:t>.</w:t>
      </w:r>
    </w:p>
    <w:p w14:paraId="1792ECC8"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757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32"/>
        <w:gridCol w:w="1108"/>
        <w:gridCol w:w="1790"/>
        <w:gridCol w:w="1730"/>
      </w:tblGrid>
      <w:tr w14:paraId="632BB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A928174"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64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17D46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gnitive Fatigue</w:t>
            </w:r>
          </w:p>
        </w:tc>
        <w:tc>
          <w:tcPr>
            <w:tcW w:w="352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DFF38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gnitive Fatigue</w:t>
            </w:r>
          </w:p>
        </w:tc>
      </w:tr>
      <w:tr w14:paraId="729955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1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F5D5B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ndition</w:t>
            </w:r>
          </w:p>
        </w:tc>
        <w:tc>
          <w:tcPr>
            <w:tcW w:w="15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B7FA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nsistency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BCA87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verage</w:t>
            </w:r>
          </w:p>
        </w:tc>
        <w:tc>
          <w:tcPr>
            <w:tcW w:w="179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3C786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nsistency</w:t>
            </w:r>
          </w:p>
        </w:tc>
        <w:tc>
          <w:tcPr>
            <w:tcW w:w="173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8745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overage</w:t>
            </w:r>
          </w:p>
        </w:tc>
      </w:tr>
      <w:tr w14:paraId="1D390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F83C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F</w:t>
            </w:r>
          </w:p>
        </w:tc>
        <w:tc>
          <w:tcPr>
            <w:tcW w:w="15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E0A2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603AD8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7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624AF8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7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86F346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</w:p>
        </w:tc>
      </w:tr>
      <w:tr w14:paraId="0B14B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FC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IF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47F3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0B5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F62D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E85E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</w:p>
        </w:tc>
      </w:tr>
      <w:tr w14:paraId="5628C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31C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ER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94B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8D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0.806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64F3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AF4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956F8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609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ER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997B3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D7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6B2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686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7E3A0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7B8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FI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34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C98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4AA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809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A8166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DDA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FI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422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173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715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9EA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17432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FE1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RI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592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52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B13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E1B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C3E6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11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RI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799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63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F5A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597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56BDC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9AC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AR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BB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794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64C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FC7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04E9C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EA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PAR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98F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310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E85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B2E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6682C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197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D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096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9CB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B58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0B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14:paraId="298C6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168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~AD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E5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64D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854D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B8A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 w14:paraId="0AD9A89D">
      <w:pPr>
        <w:rPr>
          <w:rFonts w:ascii="Times New Roman" w:hAnsi="Times New Roman" w:cs="Times New Roman"/>
          <w:sz w:val="24"/>
          <w:lang w:val="en-GB"/>
        </w:rPr>
      </w:pPr>
    </w:p>
    <w:p w14:paraId="0628F31C"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 w:val="24"/>
        </w:rPr>
        <w:t>Notes -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F = Interaction Features, ER = Emotional Release, RI = Role Immersion, FI = Fragmented Informatio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AR = Precision Algorithmic Recommendation, AD = Attention Deprivation, HP = Hedonic Pleasure, LC = Loss of Control, SVA = Short-Video Addiction, EF = Emotional Fatigue, TD = Time Distortion, SA = Social Avoidance, RSA = Reality Social Avoidance, C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F</w:t>
      </w:r>
      <w:r>
        <w:rPr>
          <w:rFonts w:ascii="Times New Roman" w:hAnsi="Times New Roman" w:eastAsia="宋体" w:cs="Times New Roman"/>
          <w:sz w:val="24"/>
        </w:rPr>
        <w:t xml:space="preserve">=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Cognitive Fatigue</w:t>
      </w:r>
      <w:r>
        <w:rPr>
          <w:rFonts w:ascii="Times New Roman" w:hAnsi="Times New Roman" w:eastAsia="宋体" w:cs="Times New Roman"/>
          <w:sz w:val="24"/>
        </w:rPr>
        <w:t>.</w:t>
      </w:r>
    </w:p>
    <w:p w14:paraId="6D9A9F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712E59"/>
    <w:rsid w:val="00340FB6"/>
    <w:rsid w:val="00B35474"/>
    <w:rsid w:val="00FE6E23"/>
    <w:rsid w:val="03C85883"/>
    <w:rsid w:val="05182665"/>
    <w:rsid w:val="116350E4"/>
    <w:rsid w:val="116B3023"/>
    <w:rsid w:val="21BA4F2D"/>
    <w:rsid w:val="2E8A1609"/>
    <w:rsid w:val="3C712E59"/>
    <w:rsid w:val="43A63197"/>
    <w:rsid w:val="4BC44B03"/>
    <w:rsid w:val="51170698"/>
    <w:rsid w:val="64B522F5"/>
    <w:rsid w:val="6C5A7508"/>
    <w:rsid w:val="6DE4642C"/>
    <w:rsid w:val="75AB69D7"/>
    <w:rsid w:val="774A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3</Words>
  <Characters>7413</Characters>
  <Lines>231</Lines>
  <Paragraphs>93</Paragraphs>
  <TotalTime>0</TotalTime>
  <ScaleCrop>false</ScaleCrop>
  <LinksUpToDate>false</LinksUpToDate>
  <CharactersWithSpaces>849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4:39:00Z</dcterms:created>
  <dc:creator>Unknown</dc:creator>
  <cp:lastModifiedBy>No name</cp:lastModifiedBy>
  <dcterms:modified xsi:type="dcterms:W3CDTF">2026-06-02T03:36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83B8AF13BC847D99C09CDC469D5A763_13</vt:lpwstr>
  </property>
  <property fmtid="{D5CDD505-2E9C-101B-9397-08002B2CF9AE}" pid="4" name="KSOTemplateDocerSaveRecord">
    <vt:lpwstr>eyJoZGlkIjoiMzEwNTM5NzYwMDRjMzkwZTVkZjY2ODkwMGIxNGU0OTUiLCJ1c2VySWQiOiIzNTgyNTMxMDUifQ==</vt:lpwstr>
  </property>
  <property fmtid="{D5CDD505-2E9C-101B-9397-08002B2CF9AE}" pid="5" name="GrammarlyDocumentId">
    <vt:lpwstr>bb37780011d4809ba80c0d326a7a5ac8c6e32670f5b74cbb14535b5ca207aa7b</vt:lpwstr>
  </property>
</Properties>
</file>